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11976" w14:textId="77777777" w:rsidR="00FF750A" w:rsidRDefault="00000000">
      <w:pPr>
        <w:pStyle w:val="SupplementaryMaterial"/>
        <w:rPr>
          <w:b w:val="0"/>
        </w:rPr>
      </w:pPr>
      <w:r>
        <w:t>Supplementary Material</w:t>
      </w:r>
    </w:p>
    <w:p w14:paraId="40EAAD4B" w14:textId="77777777" w:rsidR="00FF750A" w:rsidRDefault="00000000">
      <w:pPr>
        <w:pStyle w:val="Heading1"/>
        <w:rPr>
          <w:rFonts w:eastAsiaTheme="minorEastAsia"/>
          <w:lang w:eastAsia="zh-CN"/>
        </w:rPr>
      </w:pPr>
      <w:r>
        <w:t xml:space="preserve">Supplementary Figures </w:t>
      </w:r>
    </w:p>
    <w:p w14:paraId="0606DF88" w14:textId="77777777" w:rsidR="00FF750A" w:rsidRDefault="00000000">
      <w:pPr>
        <w:keepNext/>
        <w:rPr>
          <w:sz w:val="21"/>
        </w:rPr>
      </w:pPr>
      <w:r>
        <w:rPr>
          <w:rFonts w:hint="eastAsia"/>
          <w:b/>
          <w:bCs/>
        </w:rPr>
        <w:t xml:space="preserve">Figure 1. </w:t>
      </w:r>
      <w:r>
        <w:rPr>
          <w:rFonts w:hint="eastAsia"/>
        </w:rPr>
        <w:t>Flowchart for participant inclusion.</w:t>
      </w:r>
    </w:p>
    <w:p w14:paraId="50BA0A3F" w14:textId="77777777" w:rsidR="00FF750A" w:rsidRDefault="00000000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35B7CAEF" wp14:editId="6DE41446">
            <wp:extent cx="4880105" cy="5896794"/>
            <wp:effectExtent l="0" t="0" r="0" b="889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105" cy="5896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7E250" w14:textId="6FDB1ADC" w:rsidR="00FF750A" w:rsidRDefault="00000000">
      <w:pPr>
        <w:keepNext/>
        <w:rPr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 xml:space="preserve">Figure 2. </w:t>
      </w:r>
      <w:proofErr w:type="spellStart"/>
      <w:r>
        <w:rPr>
          <w:rFonts w:hint="eastAsia"/>
          <w:lang w:eastAsia="zh-CN"/>
        </w:rPr>
        <w:t>Assocication</w:t>
      </w:r>
      <w:proofErr w:type="spellEnd"/>
      <w:r>
        <w:rPr>
          <w:rFonts w:hint="eastAsia"/>
          <w:lang w:eastAsia="zh-CN"/>
        </w:rPr>
        <w:t xml:space="preserve"> of serum vitamin D with probability of bacterial vaginosis after adjusted by model 2.</w:t>
      </w:r>
    </w:p>
    <w:p w14:paraId="7121DF37" w14:textId="77777777" w:rsidR="00FF750A" w:rsidRDefault="00000000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4488F515" wp14:editId="0AE77E47">
            <wp:extent cx="5272405" cy="5272405"/>
            <wp:effectExtent l="0" t="0" r="4445" b="4445"/>
            <wp:docPr id="1403220749" name="图片 14032207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220749" name="图片 1403220749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D3E1D" w14:textId="1DAB1886" w:rsidR="00FF750A" w:rsidRDefault="00000000">
      <w:pPr>
        <w:keepNext/>
        <w:rPr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 xml:space="preserve">Figure 3. </w:t>
      </w:r>
      <w:r>
        <w:rPr>
          <w:lang w:eastAsia="zh-CN"/>
        </w:rPr>
        <w:t>Subgroup analysis between serum vitamin D and bacterial vaginosis.</w:t>
      </w:r>
    </w:p>
    <w:p w14:paraId="4EC49F33" w14:textId="77777777" w:rsidR="00FF750A" w:rsidRDefault="00000000">
      <w:pPr>
        <w:keepNext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06AAB359" wp14:editId="4BF4D6F6">
            <wp:extent cx="6273731" cy="3714113"/>
            <wp:effectExtent l="0" t="0" r="0" b="127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731" cy="3714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C3800" w14:textId="77777777" w:rsidR="00FF750A" w:rsidRDefault="00000000">
      <w:pPr>
        <w:pStyle w:val="NormalWeb"/>
        <w:rPr>
          <w:rFonts w:eastAsia="Helvetica"/>
          <w:color w:val="282828"/>
          <w:shd w:val="clear" w:color="auto" w:fill="FFFFFF"/>
          <w:lang w:eastAsia="zh-CN"/>
        </w:rPr>
      </w:pPr>
      <w:r>
        <w:rPr>
          <w:rFonts w:eastAsia="Helvetica" w:hint="eastAsia"/>
          <w:color w:val="282828"/>
          <w:shd w:val="clear" w:color="auto" w:fill="FFFFFF"/>
          <w:lang w:eastAsia="zh-CN"/>
        </w:rPr>
        <w:t>Note: The statistical power to detect significant differences is limited due to small sample sizes in some subgroups (e.g., BMI &lt;18.5).</w:t>
      </w:r>
    </w:p>
    <w:p w14:paraId="1D9D34FD" w14:textId="77777777" w:rsidR="00FF750A" w:rsidRDefault="00FF750A">
      <w:pPr>
        <w:keepNext/>
        <w:jc w:val="center"/>
        <w:rPr>
          <w:lang w:eastAsia="zh-CN"/>
        </w:rPr>
      </w:pPr>
    </w:p>
    <w:p w14:paraId="33069159" w14:textId="77777777" w:rsidR="00FF750A" w:rsidRDefault="00000000">
      <w:pPr>
        <w:pStyle w:val="Heading1"/>
        <w:keepNext/>
      </w:pPr>
      <w:r>
        <w:t>Supplementary Tables</w:t>
      </w:r>
    </w:p>
    <w:p w14:paraId="1E02C918" w14:textId="77777777" w:rsidR="00FF750A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1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szCs w:val="24"/>
        </w:rPr>
        <w:t>Baseline characteristics of participants</w:t>
      </w:r>
      <w:r>
        <w:rPr>
          <w:rFonts w:cs="Times New Roman" w:hint="eastAsia"/>
          <w:szCs w:val="24"/>
        </w:rPr>
        <w:t>, stratified by the presence or absence of bacterial vaginosis</w:t>
      </w:r>
      <w:r>
        <w:rPr>
          <w:rFonts w:cs="Times New Roman"/>
          <w:szCs w:val="24"/>
        </w:rPr>
        <w:t xml:space="preserve"> (N = </w:t>
      </w:r>
      <w:r>
        <w:rPr>
          <w:rFonts w:cs="Times New Roman" w:hint="eastAsia"/>
          <w:szCs w:val="24"/>
        </w:rPr>
        <w:t>1397</w:t>
      </w:r>
      <w:r>
        <w:rPr>
          <w:rFonts w:cs="Times New Roman"/>
          <w:szCs w:val="24"/>
        </w:rPr>
        <w:t>).</w:t>
      </w:r>
    </w:p>
    <w:p w14:paraId="6BE95550" w14:textId="77777777" w:rsidR="00FF750A" w:rsidRDefault="00000000">
      <w:pPr>
        <w:spacing w:before="0" w:after="0"/>
        <w:rPr>
          <w:rFonts w:cs="Times New Roman"/>
          <w:kern w:val="2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874"/>
        <w:gridCol w:w="1874"/>
        <w:gridCol w:w="1876"/>
      </w:tblGrid>
      <w:tr w:rsidR="00FF750A" w14:paraId="63924593" w14:textId="77777777">
        <w:trPr>
          <w:trHeight w:val="340"/>
          <w:jc w:val="center"/>
        </w:trPr>
        <w:tc>
          <w:tcPr>
            <w:tcW w:w="2898" w:type="dxa"/>
            <w:tcBorders>
              <w:bottom w:val="nil"/>
            </w:tcBorders>
          </w:tcPr>
          <w:p w14:paraId="717AD5B8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haracteristic</w:t>
            </w:r>
          </w:p>
        </w:tc>
        <w:tc>
          <w:tcPr>
            <w:tcW w:w="3748" w:type="dxa"/>
            <w:gridSpan w:val="2"/>
            <w:tcBorders>
              <w:bottom w:val="nil"/>
            </w:tcBorders>
          </w:tcPr>
          <w:p w14:paraId="1065F732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acterial vaginosis</w:t>
            </w:r>
          </w:p>
        </w:tc>
        <w:tc>
          <w:tcPr>
            <w:tcW w:w="1876" w:type="dxa"/>
            <w:tcBorders>
              <w:bottom w:val="nil"/>
            </w:tcBorders>
          </w:tcPr>
          <w:p w14:paraId="32C8FCAD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cs="Times New Roman"/>
                <w:kern w:val="2"/>
                <w:szCs w:val="24"/>
                <w:lang w:eastAsia="zh-CN"/>
              </w:rPr>
              <w:t>-value</w:t>
            </w:r>
          </w:p>
        </w:tc>
      </w:tr>
      <w:tr w:rsidR="00FF750A" w14:paraId="42D0D919" w14:textId="77777777">
        <w:trPr>
          <w:trHeight w:val="340"/>
          <w:jc w:val="center"/>
        </w:trPr>
        <w:tc>
          <w:tcPr>
            <w:tcW w:w="2898" w:type="dxa"/>
            <w:tcBorders>
              <w:top w:val="nil"/>
              <w:bottom w:val="single" w:sz="4" w:space="0" w:color="000000"/>
            </w:tcBorders>
          </w:tcPr>
          <w:p w14:paraId="7D83F23D" w14:textId="77777777" w:rsidR="00FF750A" w:rsidRDefault="00FF750A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bottom w:val="single" w:sz="4" w:space="0" w:color="000000"/>
            </w:tcBorders>
          </w:tcPr>
          <w:p w14:paraId="49F10632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Negative</w:t>
            </w:r>
          </w:p>
        </w:tc>
        <w:tc>
          <w:tcPr>
            <w:tcW w:w="1874" w:type="dxa"/>
            <w:tcBorders>
              <w:top w:val="nil"/>
              <w:bottom w:val="single" w:sz="4" w:space="0" w:color="000000"/>
            </w:tcBorders>
          </w:tcPr>
          <w:p w14:paraId="3E8785B4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ositive</w:t>
            </w:r>
          </w:p>
        </w:tc>
        <w:tc>
          <w:tcPr>
            <w:tcW w:w="1876" w:type="dxa"/>
            <w:tcBorders>
              <w:top w:val="nil"/>
              <w:bottom w:val="single" w:sz="4" w:space="0" w:color="000000"/>
            </w:tcBorders>
          </w:tcPr>
          <w:p w14:paraId="7021268D" w14:textId="77777777" w:rsidR="00FF750A" w:rsidRDefault="00FF750A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514D7E09" w14:textId="77777777">
        <w:trPr>
          <w:trHeight w:val="340"/>
          <w:jc w:val="center"/>
        </w:trPr>
        <w:tc>
          <w:tcPr>
            <w:tcW w:w="2898" w:type="dxa"/>
            <w:tcBorders>
              <w:top w:val="single" w:sz="4" w:space="0" w:color="000000"/>
              <w:tl2br w:val="nil"/>
              <w:tr2bl w:val="nil"/>
            </w:tcBorders>
          </w:tcPr>
          <w:p w14:paraId="612560E2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1874" w:type="dxa"/>
            <w:tcBorders>
              <w:top w:val="single" w:sz="4" w:space="0" w:color="000000"/>
              <w:tl2br w:val="nil"/>
              <w:tr2bl w:val="nil"/>
            </w:tcBorders>
          </w:tcPr>
          <w:p w14:paraId="72029EE8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807</w:t>
            </w:r>
          </w:p>
        </w:tc>
        <w:tc>
          <w:tcPr>
            <w:tcW w:w="1874" w:type="dxa"/>
            <w:tcBorders>
              <w:top w:val="single" w:sz="4" w:space="0" w:color="000000"/>
              <w:tl2br w:val="nil"/>
              <w:tr2bl w:val="nil"/>
            </w:tcBorders>
          </w:tcPr>
          <w:p w14:paraId="69971E31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90</w:t>
            </w:r>
          </w:p>
        </w:tc>
        <w:tc>
          <w:tcPr>
            <w:tcW w:w="1876" w:type="dxa"/>
            <w:tcBorders>
              <w:top w:val="single" w:sz="4" w:space="0" w:color="000000"/>
              <w:tl2br w:val="nil"/>
              <w:tr2bl w:val="nil"/>
            </w:tcBorders>
          </w:tcPr>
          <w:p w14:paraId="656E3E00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287CE658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24E8F8A9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Age (year)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1898399F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4.86±8.76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2E75484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5.09±8.91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1FA217EF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6416</w:t>
            </w:r>
          </w:p>
        </w:tc>
      </w:tr>
      <w:tr w:rsidR="00FF750A" w14:paraId="75D5CC7E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5A9D927D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ac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A099B0D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0D8E332B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34DAC40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08AFF734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2612F549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Whit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4058C092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75.31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7E06CB8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6.34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7B793DA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7435E644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61AB33AC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lack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7FEA26A5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8.12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4D98DFD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3.40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3928FB1A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4D739ACE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52CFA607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Mexican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032146F8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8.18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EAC4534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9.19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1E79CB5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6AD24045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67069C83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Other Rac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03AF38F7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.46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74291A5E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.96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7E582A7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239E509D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1EF87DB8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Other Hispanic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3DFBCFFD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.93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0066F614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.11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8FB1697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0D301CDE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0B8749E8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Education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02AFA52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BD20459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72FDC9B5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3D14B54C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09D02AB9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lastRenderedPageBreak/>
              <w:t>Less than 9th grad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1203A5EB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.97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3100F061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.97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C128212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27214224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5E7BE665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9-11th grad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2429CF6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0.25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08C7543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5.74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77B7AC3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59537638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41F31481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High school grad/ GED or equivalent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5665FE6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1.13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379B585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7.40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F35ADA5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1C05E244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71EB3608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ome college or AA degre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784BC20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3.53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A321521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7.87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1E617658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55323C90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28C60B71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ollege graduate or above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0B1C57E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2.12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4EF24BA3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5.02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04C9663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409B9995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034A5009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Marital status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4ED1613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674C893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93F6892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286B6BD4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2C5FBC3A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Married/ living with partner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FC4C167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7.38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A3C7F6E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8.20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DF19845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671D8501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3C1478E9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Never married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786F54C3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3.38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213C00A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3.08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ABB1B92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7AECD962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728476D0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Divorced/ separated/ </w:t>
            </w:r>
            <w:r>
              <w:rPr>
                <w:rFonts w:cs="Times New Roman" w:hint="eastAsia"/>
                <w:kern w:val="2"/>
                <w:szCs w:val="24"/>
                <w:lang w:eastAsia="zh-CN"/>
              </w:rPr>
              <w:t>w</w:t>
            </w:r>
            <w:r>
              <w:rPr>
                <w:rFonts w:cs="Times New Roman"/>
                <w:kern w:val="2"/>
                <w:szCs w:val="24"/>
                <w:lang w:eastAsia="zh-CN"/>
              </w:rPr>
              <w:t>idowed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ECF08A4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9.25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478B57D1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8.71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7B4B768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60763B9D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6B5C852D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IR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76E03DC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.07±1.65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3296FA25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.40±1.61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5073482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34DA2890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32D9CE74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MI (kg/m^2)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8D1F880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7.39±7.10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A3747D3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9.09±7.66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15CB5720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633887F6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3052F029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moking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78D4122F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7ACA853D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6667237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777FCABE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0AC4DC5C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3D466FCB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8.38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23B8554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2.07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5076C566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64C01C91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7C91E26A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03A80568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1.62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FE414DC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7.93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C0130F6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325DD019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3914C04A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rinking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C21BA03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4E9EAD7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7CE32DB7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0.7225</w:t>
            </w:r>
          </w:p>
        </w:tc>
      </w:tr>
      <w:tr w:rsidR="00FF750A" w14:paraId="04127EC1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54052A6B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53934D1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9.64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5EAC2FFB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8.74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EB9AC45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113F806D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5495619E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01CECA63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0.36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7536DF39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1.26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551E94CE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43407E7D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4C2E840E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erum vitamin D (nmol/L)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F8CD83E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7.10±25.92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49507D1E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6.63±26.38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FDCC363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0CC5071B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1C414CDE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erum vitamin D subgroups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102E90C1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574071D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F41DCEC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0.0001*</w:t>
            </w:r>
          </w:p>
        </w:tc>
      </w:tr>
      <w:tr w:rsidR="00FF750A" w14:paraId="6D62F189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7DAE4137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eficient (&lt;50 nmol/L)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108D3D8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5.75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6AB3B87E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3.92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BB9AE5E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0FFB9A21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07D9071D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Insufficient (≥</w:t>
            </w:r>
            <w:proofErr w:type="gramStart"/>
            <w:r>
              <w:rPr>
                <w:rFonts w:cs="Times New Roman"/>
                <w:kern w:val="2"/>
                <w:szCs w:val="24"/>
                <w:lang w:eastAsia="zh-CN"/>
              </w:rPr>
              <w:t>50,&lt;</w:t>
            </w:r>
            <w:proofErr w:type="gramEnd"/>
            <w:r>
              <w:rPr>
                <w:rFonts w:cs="Times New Roman"/>
                <w:kern w:val="2"/>
                <w:szCs w:val="24"/>
                <w:lang w:eastAsia="zh-CN"/>
              </w:rPr>
              <w:t>75 nmol/L)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2BF29E35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0.32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15AC1359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3.56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56F0ABD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  <w:tr w:rsidR="00FF750A" w14:paraId="40E771E7" w14:textId="77777777">
        <w:trPr>
          <w:trHeight w:val="340"/>
          <w:jc w:val="center"/>
        </w:trPr>
        <w:tc>
          <w:tcPr>
            <w:tcW w:w="2898" w:type="dxa"/>
            <w:tcBorders>
              <w:tl2br w:val="nil"/>
              <w:tr2bl w:val="nil"/>
            </w:tcBorders>
          </w:tcPr>
          <w:p w14:paraId="42549092" w14:textId="77777777" w:rsidR="00FF750A" w:rsidRDefault="00000000"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ufficient (≥75nmol/L)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413B0DCD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3.93</w:t>
            </w:r>
          </w:p>
        </w:tc>
        <w:tc>
          <w:tcPr>
            <w:tcW w:w="1874" w:type="dxa"/>
            <w:tcBorders>
              <w:tl2br w:val="nil"/>
              <w:tr2bl w:val="nil"/>
            </w:tcBorders>
          </w:tcPr>
          <w:p w14:paraId="118D465F" w14:textId="77777777" w:rsidR="00FF750A" w:rsidRDefault="00000000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2.52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73D15644" w14:textId="77777777" w:rsidR="00FF750A" w:rsidRDefault="00FF750A"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</w:p>
        </w:tc>
      </w:tr>
    </w:tbl>
    <w:p w14:paraId="0A0986DC" w14:textId="77777777" w:rsidR="00FF750A" w:rsidRDefault="00000000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 xml:space="preserve">Continuous variables are presented as mean 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>±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 xml:space="preserve"> SD; P values were calculated using weighted linear regression models to compare group differences.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br/>
        <w:t>Categorical variables are presented as percentages; P values were calculated using weighted chi-square tests.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br/>
        <w:t>PIR: poverty income ratio; BMI: body mass index.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br/>
        <w:t>*P &lt; 0.05 indicates statistical significance.</w:t>
      </w:r>
    </w:p>
    <w:p w14:paraId="2A875487" w14:textId="77777777" w:rsidR="00FF750A" w:rsidRDefault="00FF750A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</w:p>
    <w:p w14:paraId="24C29822" w14:textId="77777777" w:rsidR="00FF750A" w:rsidRDefault="00000000">
      <w:pPr>
        <w:keepNext/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 xml:space="preserve"> Associations between the serum vitamin D and Bacterial vaginosis infection among wome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42"/>
        <w:gridCol w:w="1898"/>
        <w:gridCol w:w="1898"/>
        <w:gridCol w:w="1898"/>
      </w:tblGrid>
      <w:tr w:rsidR="00FF750A" w14:paraId="4566D92B" w14:textId="7777777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532911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Expos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5B4D6B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Crude Mod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B5A5FD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Model 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ADA383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Model 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2</w:t>
            </w:r>
          </w:p>
        </w:tc>
      </w:tr>
      <w:tr w:rsidR="00FF750A" w14:paraId="480DA0D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A614C6" w14:textId="77777777" w:rsidR="00FF750A" w:rsidRDefault="00FF750A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77B4B7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OR (95%Cl)</w:t>
            </w:r>
          </w:p>
          <w:p w14:paraId="4E5CA094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i/>
                <w:iCs/>
                <w:color w:val="333333"/>
                <w:kern w:val="2"/>
                <w:szCs w:val="24"/>
                <w:shd w:val="clear" w:color="auto" w:fill="FFFFFF"/>
                <w:lang w:eastAsia="zh-CN"/>
              </w:rPr>
              <w:t>P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892E46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OR (95%Cl)</w:t>
            </w:r>
          </w:p>
          <w:p w14:paraId="73C10B78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i/>
                <w:iCs/>
                <w:color w:val="333333"/>
                <w:kern w:val="2"/>
                <w:szCs w:val="24"/>
                <w:shd w:val="clear" w:color="auto" w:fill="FFFFFF"/>
                <w:lang w:eastAsia="zh-CN"/>
              </w:rPr>
              <w:t>P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E1E4D7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OR (95%Cl)</w:t>
            </w:r>
          </w:p>
          <w:p w14:paraId="2814FBD3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i/>
                <w:iCs/>
                <w:color w:val="333333"/>
                <w:kern w:val="2"/>
                <w:szCs w:val="24"/>
                <w:shd w:val="clear" w:color="auto" w:fill="FFFFFF"/>
                <w:lang w:eastAsia="zh-CN"/>
              </w:rPr>
              <w:t>P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-value</w:t>
            </w:r>
          </w:p>
        </w:tc>
      </w:tr>
      <w:tr w:rsidR="00FF750A" w14:paraId="487586BC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DF89F4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lastRenderedPageBreak/>
              <w:t>Serum vitamin D(nmol/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BC448A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98 (0.98, 0.98)</w:t>
            </w:r>
          </w:p>
          <w:p w14:paraId="389E0F04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B2DEBA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99 (0.98, 0.99)</w:t>
            </w:r>
          </w:p>
          <w:p w14:paraId="431749FB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7DF5CD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99 (0.98, 1.00)</w:t>
            </w:r>
          </w:p>
          <w:p w14:paraId="4E4BAE96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0004</w:t>
            </w:r>
          </w:p>
        </w:tc>
      </w:tr>
      <w:tr w:rsidR="00FF750A" w14:paraId="4B5CE6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EB6C2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erum vitamin D sub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0FDD" w14:textId="77777777" w:rsidR="00FF750A" w:rsidRDefault="00FF750A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4D86" w14:textId="77777777" w:rsidR="00FF750A" w:rsidRDefault="00FF750A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0F61" w14:textId="77777777" w:rsidR="00FF750A" w:rsidRDefault="00FF750A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 w:rsidR="00FF750A" w14:paraId="7B65494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7301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Sufficient (≥75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BEF6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B5CB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D8BB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0</w:t>
            </w:r>
          </w:p>
        </w:tc>
      </w:tr>
      <w:tr w:rsidR="00FF750A" w14:paraId="4C2985E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A5D06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Insufficient (≥50,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75 n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9CCD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21 (0.90, 1.62)</w:t>
            </w:r>
          </w:p>
          <w:p w14:paraId="777F346B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E5CE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09 (0.81, 1.48)</w:t>
            </w:r>
          </w:p>
          <w:p w14:paraId="4B1EF045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823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11 (0.81, 1.51)</w:t>
            </w:r>
          </w:p>
          <w:p w14:paraId="44E62516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5275</w:t>
            </w:r>
          </w:p>
        </w:tc>
      </w:tr>
      <w:tr w:rsidR="00FF750A" w14:paraId="5B2D26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29847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Deficient (&lt;50 n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8BFD3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2.98 (2.25, 3.94)</w:t>
            </w:r>
          </w:p>
          <w:p w14:paraId="3503C803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CE411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95 (1.42, 2.68)</w:t>
            </w:r>
          </w:p>
          <w:p w14:paraId="08665D3C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3806A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1.77 (1.26, 2.48)</w:t>
            </w:r>
          </w:p>
          <w:p w14:paraId="3932567F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0009</w:t>
            </w:r>
          </w:p>
        </w:tc>
      </w:tr>
    </w:tbl>
    <w:p w14:paraId="6E38FF97" w14:textId="77777777" w:rsidR="00FF750A" w:rsidRDefault="00FF750A">
      <w:pPr>
        <w:widowControl w:val="0"/>
        <w:spacing w:before="0" w:after="0"/>
        <w:rPr>
          <w:rFonts w:eastAsia="Segoe UI" w:cs="Times New Roman"/>
          <w:color w:val="333333"/>
          <w:kern w:val="2"/>
          <w:szCs w:val="24"/>
          <w:shd w:val="clear" w:color="auto" w:fill="FFFFFF"/>
          <w:lang w:eastAsia="zh-CN"/>
        </w:rPr>
      </w:pPr>
    </w:p>
    <w:p w14:paraId="1BB2481B" w14:textId="77777777" w:rsidR="00FF750A" w:rsidRDefault="00000000">
      <w:pPr>
        <w:spacing w:after="0"/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>Crude Model adjust for: none</w:t>
      </w:r>
    </w:p>
    <w:p w14:paraId="2184FE37" w14:textId="77777777" w:rsidR="00FF750A" w:rsidRDefault="00000000">
      <w:pPr>
        <w:spacing w:after="120"/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>Model 1 adjust for: age, race</w:t>
      </w:r>
    </w:p>
    <w:p w14:paraId="0619459F" w14:textId="77777777" w:rsidR="00FF750A" w:rsidRDefault="00000000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>Model 2 adjust for: age, race, education, marital status, PIR, BMI, smoking, drinking</w:t>
      </w:r>
    </w:p>
    <w:p w14:paraId="12909CBC" w14:textId="77777777" w:rsidR="00FF750A" w:rsidRDefault="00000000">
      <w:pPr>
        <w:keepNext/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</w:rPr>
        <w:t>.</w:t>
      </w: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 xml:space="preserve"> A threshold effect analysis of the relationship between serum vitamin D and bacterial vaginosis was performed using a two-segment piecewise linear regression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03"/>
        <w:gridCol w:w="2798"/>
      </w:tblGrid>
      <w:tr w:rsidR="00FF750A" w14:paraId="61739DA3" w14:textId="77777777">
        <w:trPr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0D9A612" w14:textId="77777777" w:rsidR="00FF750A" w:rsidRDefault="00FF750A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8C4EF35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Bacterial vaginosis</w:t>
            </w:r>
          </w:p>
          <w:p w14:paraId="4619A8F5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i/>
                <w:iCs/>
                <w:color w:val="333333"/>
                <w:kern w:val="2"/>
                <w:szCs w:val="24"/>
                <w:shd w:val="clear" w:color="auto" w:fill="FFFFFF"/>
                <w:lang w:eastAsia="zh-CN"/>
              </w:rPr>
              <w:t>β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(95% CI) </w:t>
            </w:r>
            <w:r>
              <w:rPr>
                <w:rFonts w:eastAsia="Segoe UI" w:cs="Times New Roman"/>
                <w:i/>
                <w:iCs/>
                <w:color w:val="333333"/>
                <w:kern w:val="2"/>
                <w:szCs w:val="24"/>
                <w:shd w:val="clear" w:color="auto" w:fill="FFFFFF"/>
                <w:lang w:eastAsia="zh-CN"/>
              </w:rPr>
              <w:t>P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-value</w:t>
            </w:r>
          </w:p>
        </w:tc>
      </w:tr>
      <w:tr w:rsidR="00FF750A" w14:paraId="79F404CB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735FDE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Fitting by standard linear mod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317F79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9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8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(0.98, 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0.98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) &lt;0.0001</w:t>
            </w:r>
          </w:p>
        </w:tc>
      </w:tr>
      <w:tr w:rsidR="00FF750A" w14:paraId="69B75F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8D6A9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Fitting by two-segment piecewise linea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CF0F" w14:textId="77777777" w:rsidR="00FF750A" w:rsidRDefault="00FF750A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 w:rsidR="00FF750A" w14:paraId="2F2C2BF1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80418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Inflection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E789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63.1</w:t>
            </w:r>
          </w:p>
        </w:tc>
      </w:tr>
      <w:tr w:rsidR="00FF750A" w14:paraId="348002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86BB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 Inflection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8707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0.9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7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(0.9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6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, 0.9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8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) &lt;0.0001</w:t>
            </w:r>
          </w:p>
        </w:tc>
      </w:tr>
      <w:tr w:rsidR="00FF750A" w14:paraId="431A00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D12D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gt; Inflection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7E37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0.99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 xml:space="preserve"> (0.99, 1.0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) 0.</w:t>
            </w:r>
            <w:r>
              <w:rPr>
                <w:rFonts w:eastAsia="Segoe UI" w:cs="Times New Roman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1660</w:t>
            </w:r>
          </w:p>
        </w:tc>
      </w:tr>
      <w:tr w:rsidR="00FF750A" w14:paraId="5BDE877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8417CE" w14:textId="77777777" w:rsidR="00FF750A" w:rsidRDefault="00000000">
            <w:pPr>
              <w:widowControl w:val="0"/>
              <w:spacing w:before="0" w:after="0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Log-likelihood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92128E" w14:textId="77777777" w:rsidR="00FF750A" w:rsidRDefault="00000000">
            <w:pPr>
              <w:widowControl w:val="0"/>
              <w:spacing w:before="0" w:after="0"/>
              <w:jc w:val="center"/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egoe UI" w:cs="Times New Roman"/>
                <w:color w:val="333333"/>
                <w:kern w:val="2"/>
                <w:szCs w:val="24"/>
                <w:shd w:val="clear" w:color="auto" w:fill="FFFFFF"/>
                <w:lang w:eastAsia="zh-CN"/>
              </w:rPr>
              <w:t>&lt;0.001</w:t>
            </w:r>
          </w:p>
        </w:tc>
      </w:tr>
    </w:tbl>
    <w:p w14:paraId="02FF845A" w14:textId="77777777" w:rsidR="00FF750A" w:rsidRDefault="00000000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 xml:space="preserve">Age, race, education, marital status, PIR, BMI, smoking, drinking </w:t>
      </w:r>
      <w:proofErr w:type="gramStart"/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>were</w:t>
      </w:r>
      <w:proofErr w:type="gramEnd"/>
      <w:r>
        <w:rPr>
          <w:rFonts w:eastAsia="Helvetica" w:cs="Times New Roman" w:hint="eastAsia"/>
          <w:color w:val="282828"/>
          <w:szCs w:val="24"/>
          <w:shd w:val="clear" w:color="auto" w:fill="FFFFFF"/>
          <w:lang w:eastAsia="zh-CN"/>
        </w:rPr>
        <w:t xml:space="preserve"> adjusted.</w:t>
      </w:r>
    </w:p>
    <w:p w14:paraId="1F851E67" w14:textId="77777777" w:rsidR="00FF750A" w:rsidRDefault="00FF750A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</w:p>
    <w:p w14:paraId="50EC279E" w14:textId="77777777" w:rsidR="00FF750A" w:rsidRDefault="00FF750A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</w:p>
    <w:p w14:paraId="0EB8ACD9" w14:textId="77777777" w:rsidR="00FF750A" w:rsidRDefault="00FF750A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</w:p>
    <w:p w14:paraId="5DCBA924" w14:textId="77777777" w:rsidR="00FF750A" w:rsidRDefault="00FF750A">
      <w:pPr>
        <w:rPr>
          <w:rFonts w:eastAsia="Helvetica" w:cs="Times New Roman"/>
          <w:color w:val="282828"/>
          <w:szCs w:val="24"/>
          <w:shd w:val="clear" w:color="auto" w:fill="FFFFFF"/>
          <w:lang w:eastAsia="zh-CN"/>
        </w:rPr>
      </w:pPr>
    </w:p>
    <w:p w14:paraId="6924BFA3" w14:textId="77777777" w:rsidR="00FF750A" w:rsidRDefault="00FF750A">
      <w:pPr>
        <w:keepNext/>
        <w:jc w:val="center"/>
        <w:rPr>
          <w:rFonts w:cs="Times New Roman"/>
          <w:szCs w:val="24"/>
          <w:lang w:eastAsia="zh-CN"/>
        </w:rPr>
      </w:pPr>
    </w:p>
    <w:p w14:paraId="41D8D031" w14:textId="56B1333B" w:rsidR="00FF750A" w:rsidRDefault="00FF750A">
      <w:pPr>
        <w:keepNext/>
        <w:jc w:val="center"/>
        <w:rPr>
          <w:rFonts w:cs="Times New Roman"/>
          <w:szCs w:val="24"/>
          <w:lang w:eastAsia="zh-CN"/>
        </w:rPr>
      </w:pPr>
    </w:p>
    <w:sectPr w:rsidR="00FF750A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5A5A2" w14:textId="77777777" w:rsidR="00907450" w:rsidRDefault="00907450">
      <w:r>
        <w:separator/>
      </w:r>
    </w:p>
  </w:endnote>
  <w:endnote w:type="continuationSeparator" w:id="0">
    <w:p w14:paraId="1EFEBE11" w14:textId="77777777" w:rsidR="00907450" w:rsidRDefault="00907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3D1F9" w14:textId="77777777" w:rsidR="00FF750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330A1B" wp14:editId="551784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588548" w14:textId="77777777" w:rsidR="00FF750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5A107" w14:textId="77777777" w:rsidR="00FF750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48C227" wp14:editId="3C4D10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0E75DF" w14:textId="77777777" w:rsidR="00FF750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EDC8D" w14:textId="77777777" w:rsidR="00907450" w:rsidRDefault="00907450">
      <w:pPr>
        <w:spacing w:before="0" w:after="0"/>
      </w:pPr>
      <w:r>
        <w:separator/>
      </w:r>
    </w:p>
  </w:footnote>
  <w:footnote w:type="continuationSeparator" w:id="0">
    <w:p w14:paraId="445E7BC3" w14:textId="77777777" w:rsidR="00907450" w:rsidRDefault="009074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9A73" w14:textId="77777777" w:rsidR="00FF750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D2431" w14:textId="77777777" w:rsidR="00FF750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8209BB" wp14:editId="5EBC477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18558820">
    <w:abstractNumId w:val="0"/>
  </w:num>
  <w:num w:numId="2" w16cid:durableId="195314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0626"/>
    <w:rsid w:val="000C7083"/>
    <w:rsid w:val="00105FD9"/>
    <w:rsid w:val="00117666"/>
    <w:rsid w:val="001407DB"/>
    <w:rsid w:val="001549D3"/>
    <w:rsid w:val="00160065"/>
    <w:rsid w:val="00177D84"/>
    <w:rsid w:val="001904AE"/>
    <w:rsid w:val="00267D18"/>
    <w:rsid w:val="002868E2"/>
    <w:rsid w:val="002869C3"/>
    <w:rsid w:val="002936E4"/>
    <w:rsid w:val="002B4A57"/>
    <w:rsid w:val="002C74CA"/>
    <w:rsid w:val="00346E7D"/>
    <w:rsid w:val="003544FB"/>
    <w:rsid w:val="003B117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561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A6F"/>
    <w:rsid w:val="00790BB3"/>
    <w:rsid w:val="007A3A08"/>
    <w:rsid w:val="007C206C"/>
    <w:rsid w:val="00803D24"/>
    <w:rsid w:val="00817DD6"/>
    <w:rsid w:val="00885156"/>
    <w:rsid w:val="008C3E75"/>
    <w:rsid w:val="00907450"/>
    <w:rsid w:val="009151AA"/>
    <w:rsid w:val="0093429D"/>
    <w:rsid w:val="00943573"/>
    <w:rsid w:val="00970F7D"/>
    <w:rsid w:val="00994A3D"/>
    <w:rsid w:val="009C2B12"/>
    <w:rsid w:val="009C70F3"/>
    <w:rsid w:val="009D4462"/>
    <w:rsid w:val="00A174D9"/>
    <w:rsid w:val="00A2245E"/>
    <w:rsid w:val="00A569CD"/>
    <w:rsid w:val="00AB5EE2"/>
    <w:rsid w:val="00AB6715"/>
    <w:rsid w:val="00AE2C4C"/>
    <w:rsid w:val="00B1671E"/>
    <w:rsid w:val="00B25EB8"/>
    <w:rsid w:val="00B354E1"/>
    <w:rsid w:val="00B37F4D"/>
    <w:rsid w:val="00B73A7C"/>
    <w:rsid w:val="00BF46CC"/>
    <w:rsid w:val="00C52A7B"/>
    <w:rsid w:val="00C56BAF"/>
    <w:rsid w:val="00C679AA"/>
    <w:rsid w:val="00C75972"/>
    <w:rsid w:val="00C83727"/>
    <w:rsid w:val="00CC0A3A"/>
    <w:rsid w:val="00CD066B"/>
    <w:rsid w:val="00CE4FEE"/>
    <w:rsid w:val="00DB59C3"/>
    <w:rsid w:val="00DC259A"/>
    <w:rsid w:val="00DC7E45"/>
    <w:rsid w:val="00DE23E8"/>
    <w:rsid w:val="00E52377"/>
    <w:rsid w:val="00E64E17"/>
    <w:rsid w:val="00E866C9"/>
    <w:rsid w:val="00EA3D3C"/>
    <w:rsid w:val="00ED4390"/>
    <w:rsid w:val="00F46900"/>
    <w:rsid w:val="00F61D89"/>
    <w:rsid w:val="00FF750A"/>
    <w:rsid w:val="01263FC7"/>
    <w:rsid w:val="022B18E0"/>
    <w:rsid w:val="07E333EB"/>
    <w:rsid w:val="0BA70938"/>
    <w:rsid w:val="0F8E794F"/>
    <w:rsid w:val="142714DC"/>
    <w:rsid w:val="16492046"/>
    <w:rsid w:val="17DC4ECF"/>
    <w:rsid w:val="17F05B20"/>
    <w:rsid w:val="19B32B29"/>
    <w:rsid w:val="206155F1"/>
    <w:rsid w:val="21B04A82"/>
    <w:rsid w:val="220E42D6"/>
    <w:rsid w:val="249800E6"/>
    <w:rsid w:val="2F587BDE"/>
    <w:rsid w:val="34EB20A5"/>
    <w:rsid w:val="3CF9031A"/>
    <w:rsid w:val="3F3037FF"/>
    <w:rsid w:val="43140575"/>
    <w:rsid w:val="4AC94B13"/>
    <w:rsid w:val="513361C3"/>
    <w:rsid w:val="56B6339E"/>
    <w:rsid w:val="57AB23AF"/>
    <w:rsid w:val="61D94AC0"/>
    <w:rsid w:val="64DF0C36"/>
    <w:rsid w:val="654E0E95"/>
    <w:rsid w:val="660B53B0"/>
    <w:rsid w:val="66B8294F"/>
    <w:rsid w:val="66ED18C1"/>
    <w:rsid w:val="705638DF"/>
    <w:rsid w:val="75013D35"/>
    <w:rsid w:val="79FB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A0C578"/>
  <w15:docId w15:val="{9D862FDE-BCE8-4818-9D96-D0D107640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styleId="Revision">
    <w:name w:val="Revision"/>
    <w:hidden/>
    <w:uiPriority w:val="99"/>
    <w:unhideWhenUsed/>
    <w:rsid w:val="00C83727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olakemi Adenugba</cp:lastModifiedBy>
  <cp:revision>2</cp:revision>
  <cp:lastPrinted>2013-10-03T12:51:00Z</cp:lastPrinted>
  <dcterms:created xsi:type="dcterms:W3CDTF">2025-05-02T15:24:00Z</dcterms:created>
  <dcterms:modified xsi:type="dcterms:W3CDTF">2025-05-0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ZiNzNkMTQxYjk2Yzc5M2EwOWMyNTZmM2NhODU0ZjUiLCJ1c2VySWQiOiIxMzI2MDMwOSJ9</vt:lpwstr>
  </property>
  <property fmtid="{D5CDD505-2E9C-101B-9397-08002B2CF9AE}" pid="11" name="KSOProductBuildVer">
    <vt:lpwstr>2052-12.1.0.20784</vt:lpwstr>
  </property>
  <property fmtid="{D5CDD505-2E9C-101B-9397-08002B2CF9AE}" pid="12" name="ICV">
    <vt:lpwstr>71B4E679F3B4415AB4FDAB16D9962142_12</vt:lpwstr>
  </property>
</Properties>
</file>